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7B7A8E8" w:rsidR="009A17E5" w:rsidRPr="006E39FA" w:rsidRDefault="00DB4D8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22A4D5FE" w:rsidR="009A17E5" w:rsidRPr="00A933AE" w:rsidRDefault="00F03B1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Title Page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48C7846F" w:rsidR="009A17E5" w:rsidRPr="00A933AE" w:rsidRDefault="00F03B14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8C85ADE" w:rsidR="009A17E5" w:rsidRPr="00A933AE" w:rsidRDefault="00A933AE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4290C9D3" w:rsidR="009A17E5" w:rsidRPr="00A933AE" w:rsidRDefault="00F03B14">
            <w:pPr>
              <w:ind w:right="10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585C14A" w:rsidR="009A17E5" w:rsidRPr="00A933AE" w:rsidRDefault="00F03B14">
            <w:pPr>
              <w:ind w:right="5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8D5E0CB" w:rsidR="009A17E5" w:rsidRPr="00A933AE" w:rsidRDefault="00F03B14">
            <w:pPr>
              <w:ind w:right="96"/>
              <w:jc w:val="both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52CC985" w:rsidR="009A17E5" w:rsidRPr="00DB4D84" w:rsidRDefault="00A933AE">
            <w:pPr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A933A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C10010A" w:rsidR="009A17E5" w:rsidRPr="00A933AE" w:rsidRDefault="00F03B14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4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2678D2DB" w:rsidR="009A17E5" w:rsidRPr="006E39FA" w:rsidRDefault="00F03B1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C4C0EDE" w:rsidR="009A17E5" w:rsidRPr="006E39FA" w:rsidRDefault="00F03B14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5867861" w:rsidR="009A17E5" w:rsidRPr="006E39FA" w:rsidRDefault="00F03B14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13ADD34" w:rsidR="00A616DF" w:rsidRPr="00A933AE" w:rsidRDefault="00A933AE" w:rsidP="008F132A">
            <w:pPr>
              <w:ind w:left="1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A933A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C98A0A5" w:rsidR="009A17E5" w:rsidRPr="006E39FA" w:rsidRDefault="00F03B14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BF8EC83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B4D84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ABF376B" w:rsidR="00713368" w:rsidRPr="00A933AE" w:rsidRDefault="00F03B14" w:rsidP="00A933AE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5, appendix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659398C" w:rsidR="00713368" w:rsidRPr="006E39FA" w:rsidRDefault="00F03B14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8AA294F" w:rsidR="00713368" w:rsidRPr="00DB4D84" w:rsidRDefault="00DB4D84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 w:rsidRPr="00A933A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316DF06" w:rsidR="00713368" w:rsidRPr="006E39FA" w:rsidRDefault="00F03B1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B46BB6D" w:rsidR="00713368" w:rsidRPr="006E39FA" w:rsidRDefault="00F03B1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215972D" w:rsidR="00713368" w:rsidRPr="00DB4D84" w:rsidRDefault="00F03B14" w:rsidP="00713368">
            <w:pPr>
              <w:ind w:left="1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18BF10D" w:rsidR="00713368" w:rsidRPr="006E39FA" w:rsidRDefault="00F03B1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6953222" w:rsidR="00713368" w:rsidRPr="006E39FA" w:rsidRDefault="00F03B1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831C516" w:rsidR="00713368" w:rsidRPr="006E39FA" w:rsidRDefault="00DB4D8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-10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CB18E08" w:rsidR="00713368" w:rsidRPr="00DB4D84" w:rsidRDefault="00F03B14" w:rsidP="00713368">
            <w:pPr>
              <w:ind w:left="1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  <w:r w:rsidR="00DB4D84">
              <w:rPr>
                <w:rFonts w:asciiTheme="majorHAnsi" w:hAnsi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DB4D84">
              <w:rPr>
                <w:rFonts w:asciiTheme="majorHAnsi" w:hAnsiTheme="majorHAnsi"/>
                <w:color w:val="FF0000"/>
                <w:sz w:val="20"/>
                <w:szCs w:val="20"/>
              </w:rPr>
              <w:t xml:space="preserve"> 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A86D904" w:rsidR="00713368" w:rsidRPr="006E39FA" w:rsidRDefault="00F03B14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1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8109756" w:rsidR="00713368" w:rsidRPr="00DB4D84" w:rsidRDefault="00F03B14" w:rsidP="00713368">
            <w:pPr>
              <w:ind w:left="1"/>
              <w:rPr>
                <w:rFonts w:asciiTheme="majorHAnsi" w:hAnsiTheme="majorHAnsi"/>
                <w:color w:val="FF0000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-14</w:t>
            </w:r>
            <w:r w:rsidR="00DB4D84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0B2B0" w14:textId="77777777" w:rsidR="003B0866" w:rsidRDefault="003B0866">
      <w:pPr>
        <w:spacing w:after="0" w:line="240" w:lineRule="auto"/>
      </w:pPr>
      <w:r>
        <w:separator/>
      </w:r>
    </w:p>
  </w:endnote>
  <w:endnote w:type="continuationSeparator" w:id="0">
    <w:p w14:paraId="11B2EE7B" w14:textId="77777777" w:rsidR="003B0866" w:rsidRDefault="003B0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51DD0" w14:textId="77777777" w:rsidR="003B0866" w:rsidRDefault="003B0866">
      <w:pPr>
        <w:spacing w:after="0" w:line="240" w:lineRule="auto"/>
      </w:pPr>
      <w:r>
        <w:separator/>
      </w:r>
    </w:p>
  </w:footnote>
  <w:footnote w:type="continuationSeparator" w:id="0">
    <w:p w14:paraId="53E65CC7" w14:textId="77777777" w:rsidR="003B0866" w:rsidRDefault="003B0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3B0866"/>
    <w:rsid w:val="00437C66"/>
    <w:rsid w:val="0048373C"/>
    <w:rsid w:val="00515B32"/>
    <w:rsid w:val="00693ACC"/>
    <w:rsid w:val="006E39FA"/>
    <w:rsid w:val="00700216"/>
    <w:rsid w:val="00703DEC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933AE"/>
    <w:rsid w:val="00AE0292"/>
    <w:rsid w:val="00AE2492"/>
    <w:rsid w:val="00B1040A"/>
    <w:rsid w:val="00B16FA0"/>
    <w:rsid w:val="00B52887"/>
    <w:rsid w:val="00C02495"/>
    <w:rsid w:val="00C66CFE"/>
    <w:rsid w:val="00CC6819"/>
    <w:rsid w:val="00CC6984"/>
    <w:rsid w:val="00D7666A"/>
    <w:rsid w:val="00DB4D84"/>
    <w:rsid w:val="00DF5F8B"/>
    <w:rsid w:val="00E31627"/>
    <w:rsid w:val="00E4440C"/>
    <w:rsid w:val="00EB7145"/>
    <w:rsid w:val="00EE2087"/>
    <w:rsid w:val="00F0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6</Words>
  <Characters>3383</Characters>
  <Application>Microsoft Office Word</Application>
  <DocSecurity>0</DocSecurity>
  <Lines>6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Basem Gohar</cp:lastModifiedBy>
  <cp:revision>3</cp:revision>
  <dcterms:created xsi:type="dcterms:W3CDTF">2025-11-07T20:43:00Z</dcterms:created>
  <dcterms:modified xsi:type="dcterms:W3CDTF">2025-11-07T20:51:00Z</dcterms:modified>
</cp:coreProperties>
</file>